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02763" w14:textId="77889D59" w:rsidR="0003648D" w:rsidRDefault="0003648D" w:rsidP="0003648D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  <w:r w:rsidRPr="0003648D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Supplementary file 1: I</w:t>
      </w:r>
      <w:r w:rsidRPr="0003648D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n-depth interview </w:t>
      </w:r>
      <w:r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and FGD </w:t>
      </w:r>
      <w:r w:rsidRPr="0003648D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topic guide</w:t>
      </w:r>
      <w:r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s</w:t>
      </w:r>
    </w:p>
    <w:p w14:paraId="593DDA04" w14:textId="77777777" w:rsidR="0003648D" w:rsidRDefault="0003648D" w:rsidP="0003648D">
      <w:pPr>
        <w:pStyle w:val="Title"/>
        <w:jc w:val="center"/>
        <w:rPr>
          <w:rStyle w:val="IntenseReference"/>
          <w:rFonts w:asciiTheme="minorHAnsi" w:hAnsiTheme="minorHAnsi"/>
          <w:color w:val="auto"/>
          <w:sz w:val="28"/>
          <w:szCs w:val="48"/>
        </w:rPr>
      </w:pPr>
    </w:p>
    <w:p w14:paraId="641A59AE" w14:textId="377687A0" w:rsidR="0003648D" w:rsidRPr="0003648D" w:rsidRDefault="0003648D" w:rsidP="0003648D">
      <w:pPr>
        <w:pStyle w:val="Title"/>
        <w:jc w:val="center"/>
        <w:rPr>
          <w:rStyle w:val="IntenseReference"/>
          <w:rFonts w:asciiTheme="minorHAnsi" w:hAnsiTheme="minorHAnsi"/>
          <w:color w:val="auto"/>
          <w:sz w:val="28"/>
          <w:szCs w:val="48"/>
        </w:rPr>
      </w:pPr>
      <w:r w:rsidRPr="0003648D">
        <w:rPr>
          <w:rStyle w:val="IntenseReference"/>
          <w:rFonts w:asciiTheme="minorHAnsi" w:hAnsiTheme="minorHAnsi"/>
          <w:color w:val="auto"/>
          <w:sz w:val="28"/>
          <w:szCs w:val="48"/>
        </w:rPr>
        <w:t xml:space="preserve">maternal </w:t>
      </w:r>
      <w:r w:rsidRPr="0003648D">
        <w:rPr>
          <w:rStyle w:val="IntenseReference"/>
          <w:rFonts w:asciiTheme="minorHAnsi" w:hAnsiTheme="minorHAnsi" w:cstheme="minorHAnsi"/>
          <w:color w:val="auto"/>
          <w:sz w:val="28"/>
          <w:szCs w:val="28"/>
        </w:rPr>
        <w:t>multi-</w:t>
      </w:r>
      <w:r w:rsidRPr="0003648D">
        <w:rPr>
          <w:rStyle w:val="IntenseReference"/>
          <w:rFonts w:asciiTheme="minorHAnsi" w:hAnsiTheme="minorHAnsi"/>
          <w:color w:val="auto"/>
          <w:sz w:val="28"/>
          <w:szCs w:val="48"/>
        </w:rPr>
        <w:t xml:space="preserve">morbidity - experiences </w:t>
      </w:r>
      <w:r w:rsidRPr="0003648D">
        <w:rPr>
          <w:rStyle w:val="IntenseReference"/>
          <w:rFonts w:asciiTheme="minorHAnsi" w:hAnsiTheme="minorHAnsi" w:cstheme="minorHAnsi"/>
          <w:color w:val="auto"/>
          <w:sz w:val="28"/>
          <w:szCs w:val="28"/>
        </w:rPr>
        <w:t>of</w:t>
      </w:r>
      <w:r w:rsidRPr="0003648D">
        <w:rPr>
          <w:rStyle w:val="IntenseReference"/>
          <w:rFonts w:asciiTheme="minorHAnsi" w:hAnsiTheme="minorHAnsi"/>
          <w:color w:val="auto"/>
          <w:sz w:val="28"/>
          <w:szCs w:val="48"/>
        </w:rPr>
        <w:t xml:space="preserve"> women seeking </w:t>
      </w:r>
      <w:r w:rsidRPr="0003648D">
        <w:rPr>
          <w:rStyle w:val="IntenseReference"/>
          <w:rFonts w:asciiTheme="minorHAnsi" w:hAnsiTheme="minorHAnsi" w:cstheme="minorHAnsi"/>
          <w:color w:val="auto"/>
          <w:sz w:val="28"/>
          <w:szCs w:val="28"/>
        </w:rPr>
        <w:t>asylum during pregnancy and after childbirth</w:t>
      </w:r>
      <w:r w:rsidRPr="0003648D">
        <w:rPr>
          <w:rStyle w:val="IntenseReference"/>
          <w:rFonts w:asciiTheme="minorHAnsi" w:hAnsiTheme="minorHAnsi"/>
          <w:color w:val="auto"/>
          <w:sz w:val="28"/>
          <w:szCs w:val="48"/>
        </w:rPr>
        <w:t>: a qualitative study</w:t>
      </w:r>
    </w:p>
    <w:p w14:paraId="5F7FD6AC" w14:textId="465B74F4" w:rsidR="0003648D" w:rsidRDefault="0003648D" w:rsidP="0003648D">
      <w:pPr>
        <w:spacing w:line="240" w:lineRule="auto"/>
        <w:jc w:val="center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</w:p>
    <w:p w14:paraId="5BB2019A" w14:textId="77777777" w:rsidR="0003648D" w:rsidRPr="0003648D" w:rsidRDefault="0003648D" w:rsidP="000364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6F453D9" w14:textId="5A19B5EB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 xml:space="preserve">Introduction: </w:t>
      </w:r>
      <w:r w:rsidRPr="0003648D">
        <w:rPr>
          <w:rFonts w:ascii="Calibri" w:eastAsia="Times New Roman" w:hAnsi="Calibri" w:cs="Calibri"/>
          <w:color w:val="000000"/>
          <w:lang w:eastAsia="en-GB"/>
        </w:rPr>
        <w:t xml:space="preserve">Thank the participant for agreeing to take part in the study and for allowing the interview to be recorded. Check with participant that they still want to continue and if </w:t>
      </w:r>
      <w:r w:rsidRPr="0003648D">
        <w:rPr>
          <w:rFonts w:ascii="Calibri" w:eastAsia="Times New Roman" w:hAnsi="Calibri" w:cs="Calibri"/>
          <w:color w:val="000000"/>
          <w:lang w:eastAsia="en-GB"/>
        </w:rPr>
        <w:t>so,</w:t>
      </w:r>
      <w:r w:rsidRPr="0003648D">
        <w:rPr>
          <w:rFonts w:ascii="Calibri" w:eastAsia="Times New Roman" w:hAnsi="Calibri" w:cs="Calibri"/>
          <w:color w:val="000000"/>
          <w:lang w:eastAsia="en-GB"/>
        </w:rPr>
        <w:t xml:space="preserve"> gain verbal consent on the recording. Ask the participant if they have any questions before starting.</w:t>
      </w:r>
    </w:p>
    <w:p w14:paraId="7641A30A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In-depth interview</w:t>
      </w:r>
    </w:p>
    <w:p w14:paraId="4F18B676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u w:val="single"/>
          <w:lang w:eastAsia="en-GB"/>
        </w:rPr>
        <w:t>Part one (open, allow the participant to tell their story)</w:t>
      </w:r>
    </w:p>
    <w:p w14:paraId="021CA237" w14:textId="2D7530FF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Objective 1: 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 xml:space="preserve">To elucidate the impact of the 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>asylum-seeking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 xml:space="preserve"> process on the perinatal wellbeing of 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>asylum-seeking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 xml:space="preserve"> women</w:t>
      </w:r>
    </w:p>
    <w:p w14:paraId="1F87C730" w14:textId="77777777" w:rsidR="0003648D" w:rsidRPr="0003648D" w:rsidRDefault="0003648D" w:rsidP="0003648D">
      <w:pPr>
        <w:numPr>
          <w:ilvl w:val="0"/>
          <w:numId w:val="1"/>
        </w:numPr>
        <w:spacing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Participant’s experiences of being pregnant and giving birth as an asylum seeker</w:t>
      </w:r>
    </w:p>
    <w:p w14:paraId="36F1408D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 Prompts:</w:t>
      </w:r>
    </w:p>
    <w:p w14:paraId="60462FF8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Positive/negative experiences </w:t>
      </w:r>
    </w:p>
    <w:p w14:paraId="7FAB399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Support system- how has that changed?</w:t>
      </w:r>
    </w:p>
    <w:p w14:paraId="66CE849E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Psychological/physical/social implications of being pregnant and giving birth as an asylum seeker</w:t>
      </w:r>
    </w:p>
    <w:p w14:paraId="1BC284FB" w14:textId="77777777" w:rsidR="0003648D" w:rsidRPr="0003648D" w:rsidRDefault="0003648D" w:rsidP="000364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745406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>Part two</w:t>
      </w:r>
      <w:r w:rsidRPr="0003648D">
        <w:rPr>
          <w:rFonts w:ascii="Calibri" w:eastAsia="Times New Roman" w:hAnsi="Calibri" w:cs="Calibri"/>
          <w:color w:val="000000"/>
          <w:u w:val="single"/>
          <w:lang w:eastAsia="en-GB"/>
        </w:rPr>
        <w:t xml:space="preserve"> </w:t>
      </w:r>
      <w:r w:rsidRPr="0003648D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>(more structured)</w:t>
      </w:r>
    </w:p>
    <w:p w14:paraId="59C81E8E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Objective 2: To identify the different ways that refugee and asylum-seeking women understand perinatal wellbeing</w:t>
      </w:r>
    </w:p>
    <w:p w14:paraId="6D490626" w14:textId="77777777" w:rsidR="0003648D" w:rsidRPr="0003648D" w:rsidRDefault="0003648D" w:rsidP="0003648D">
      <w:pPr>
        <w:numPr>
          <w:ilvl w:val="0"/>
          <w:numId w:val="2"/>
        </w:numPr>
        <w:spacing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Meaning of perinatal wellbeing to the participant (might need an explanation of terms- perinatal: the period from week 22 of pregnancy till one completed week after birth)</w:t>
      </w:r>
    </w:p>
    <w:p w14:paraId="257DD478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ab/>
      </w:r>
    </w:p>
    <w:p w14:paraId="674CD26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makes you feel well during pregnancy? </w:t>
      </w:r>
    </w:p>
    <w:p w14:paraId="09301528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makes you not feel well during pregnancy?</w:t>
      </w:r>
    </w:p>
    <w:p w14:paraId="14A8564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helped you when you gave birth? (</w:t>
      </w:r>
      <w:proofErr w:type="gramStart"/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if</w:t>
      </w:r>
      <w:proofErr w:type="gramEnd"/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relevant)</w:t>
      </w:r>
    </w:p>
    <w:p w14:paraId="1903BFB6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did you find unhelpful when you gave birth? (</w:t>
      </w:r>
      <w:proofErr w:type="gramStart"/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if</w:t>
      </w:r>
      <w:proofErr w:type="gramEnd"/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 relevant)</w:t>
      </w:r>
    </w:p>
    <w:p w14:paraId="3FDE66A2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helped you feel well after you had given birth?</w:t>
      </w:r>
    </w:p>
    <w:p w14:paraId="5214338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is a good pregnancy to you?</w:t>
      </w:r>
    </w:p>
    <w:p w14:paraId="6C0AE590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What is a good birth to you?</w:t>
      </w:r>
    </w:p>
    <w:p w14:paraId="7915C5BD" w14:textId="77777777" w:rsidR="0003648D" w:rsidRPr="0003648D" w:rsidRDefault="0003648D" w:rsidP="0003648D">
      <w:pPr>
        <w:numPr>
          <w:ilvl w:val="0"/>
          <w:numId w:val="3"/>
        </w:numPr>
        <w:spacing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The participant’s perception on what is the most important factor to promote perinatal wellbeing</w:t>
      </w:r>
    </w:p>
    <w:p w14:paraId="534FCA6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</w:p>
    <w:p w14:paraId="37141301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-</w:t>
      </w: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Social/physical/psychological factors</w:t>
      </w:r>
    </w:p>
    <w:p w14:paraId="1829DB71" w14:textId="77777777" w:rsidR="0003648D" w:rsidRPr="0003648D" w:rsidRDefault="0003648D" w:rsidP="0003648D">
      <w:pPr>
        <w:numPr>
          <w:ilvl w:val="0"/>
          <w:numId w:val="4"/>
        </w:numPr>
        <w:spacing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lastRenderedPageBreak/>
        <w:t>The participant’s experiences of perinatal services in the UK</w:t>
      </w:r>
    </w:p>
    <w:p w14:paraId="18D43BD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</w:p>
    <w:p w14:paraId="210987D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Positive/negative experiences</w:t>
      </w:r>
    </w:p>
    <w:p w14:paraId="05AE2FC9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In what way do/don’t they meet the participant’s needs?</w:t>
      </w:r>
    </w:p>
    <w:p w14:paraId="066BE739" w14:textId="16FFF42D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 xml:space="preserve">Objective 3: To examine the sociocultural challenges faced by perinatal 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>asylum-seeking</w:t>
      </w: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 xml:space="preserve"> women living in the UK</w:t>
      </w:r>
    </w:p>
    <w:p w14:paraId="749227D5" w14:textId="77777777" w:rsidR="0003648D" w:rsidRPr="0003648D" w:rsidRDefault="0003648D" w:rsidP="0003648D">
      <w:pPr>
        <w:numPr>
          <w:ilvl w:val="0"/>
          <w:numId w:val="5"/>
        </w:numPr>
        <w:spacing w:before="280" w:after="280"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The sociocultural challenges the participant faces in the UK</w:t>
      </w:r>
    </w:p>
    <w:p w14:paraId="260F041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</w:p>
    <w:p w14:paraId="291C23B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Social networks</w:t>
      </w:r>
    </w:p>
    <w:p w14:paraId="37941DD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Basic living (buying essentials, clothing, where you live)</w:t>
      </w:r>
    </w:p>
    <w:p w14:paraId="484AB26D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Stigma/discrimination</w:t>
      </w:r>
    </w:p>
    <w:p w14:paraId="74ABE53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Language</w:t>
      </w:r>
    </w:p>
    <w:p w14:paraId="0184BB0F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Religion</w:t>
      </w:r>
    </w:p>
    <w:p w14:paraId="5C08E6B8" w14:textId="77777777" w:rsidR="0003648D" w:rsidRPr="0003648D" w:rsidRDefault="0003648D" w:rsidP="0003648D">
      <w:pPr>
        <w:numPr>
          <w:ilvl w:val="0"/>
          <w:numId w:val="6"/>
        </w:numPr>
        <w:spacing w:before="280" w:after="280"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The impact of sociocultural challenges on the participant’s perinatal wellbeing</w:t>
      </w:r>
    </w:p>
    <w:p w14:paraId="5C880A7E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</w:p>
    <w:p w14:paraId="6A076D6C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-Positive/negative impact</w:t>
      </w:r>
    </w:p>
    <w:p w14:paraId="39FDA66C" w14:textId="77777777" w:rsidR="0003648D" w:rsidRPr="0003648D" w:rsidRDefault="0003648D" w:rsidP="0003648D">
      <w:pPr>
        <w:numPr>
          <w:ilvl w:val="0"/>
          <w:numId w:val="7"/>
        </w:numPr>
        <w:spacing w:before="280" w:after="280" w:line="240" w:lineRule="auto"/>
        <w:ind w:left="36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The differences in perinatal wellbeing between UK and the participant’s home country (if relevant)</w:t>
      </w:r>
    </w:p>
    <w:p w14:paraId="52E63D1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lang w:eastAsia="en-GB"/>
        </w:rPr>
        <w:t>Prompts:</w:t>
      </w:r>
    </w:p>
    <w:p w14:paraId="65C1D273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-</w:t>
      </w:r>
      <w:r w:rsidRPr="0003648D">
        <w:rPr>
          <w:rFonts w:ascii="Calibri" w:eastAsia="Times New Roman" w:hAnsi="Calibri" w:cs="Calibri"/>
          <w:i/>
          <w:iCs/>
          <w:color w:val="000000"/>
          <w:shd w:val="clear" w:color="auto" w:fill="FFFFFF"/>
          <w:lang w:eastAsia="en-GB"/>
        </w:rPr>
        <w:t>positive/negative</w:t>
      </w:r>
    </w:p>
    <w:p w14:paraId="57B369BB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shd w:val="clear" w:color="auto" w:fill="FFFFFF"/>
          <w:lang w:eastAsia="en-GB"/>
        </w:rPr>
        <w:t>-Support system better/worse</w:t>
      </w:r>
    </w:p>
    <w:p w14:paraId="18EC109D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i/>
          <w:iCs/>
          <w:color w:val="000000"/>
          <w:shd w:val="clear" w:color="auto" w:fill="FFFFFF"/>
          <w:lang w:eastAsia="en-GB"/>
        </w:rPr>
        <w:t>-healthcare better/worse</w:t>
      </w:r>
    </w:p>
    <w:p w14:paraId="33461D2B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shd w:val="clear" w:color="auto" w:fill="FFFFFF"/>
          <w:lang w:eastAsia="en-GB"/>
        </w:rPr>
        <w:t>Ending the interview:</w:t>
      </w:r>
    </w:p>
    <w:p w14:paraId="23D9D510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Is there anything the participant would like to add?</w:t>
      </w:r>
    </w:p>
    <w:p w14:paraId="76CF8380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What would you like to come from this study?</w:t>
      </w:r>
    </w:p>
    <w:p w14:paraId="11F4CAA7" w14:textId="77777777" w:rsidR="0003648D" w:rsidRPr="0003648D" w:rsidRDefault="0003648D" w:rsidP="0003648D">
      <w:pPr>
        <w:spacing w:before="280" w:after="28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Thank the participant.</w:t>
      </w:r>
    </w:p>
    <w:p w14:paraId="6700271B" w14:textId="77777777" w:rsidR="0003648D" w:rsidRDefault="0003648D" w:rsidP="0003648D">
      <w:pPr>
        <w:spacing w:line="240" w:lineRule="auto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</w:p>
    <w:p w14:paraId="0A16209D" w14:textId="77777777" w:rsidR="0003648D" w:rsidRDefault="0003648D" w:rsidP="0003648D">
      <w:pPr>
        <w:spacing w:line="240" w:lineRule="auto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</w:p>
    <w:p w14:paraId="7A771327" w14:textId="77777777" w:rsidR="0003648D" w:rsidRDefault="0003648D" w:rsidP="0003648D">
      <w:pPr>
        <w:spacing w:line="240" w:lineRule="auto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</w:p>
    <w:p w14:paraId="770F1399" w14:textId="4F094F80" w:rsidR="0003648D" w:rsidRPr="0003648D" w:rsidRDefault="0003648D" w:rsidP="0003648D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lastRenderedPageBreak/>
        <w:t>Focus Group Topic Guide</w:t>
      </w:r>
    </w:p>
    <w:p w14:paraId="186FD7DC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General experience-&gt; specifics </w:t>
      </w:r>
    </w:p>
    <w:p w14:paraId="15B8CF64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9 Areas</w:t>
      </w:r>
    </w:p>
    <w:p w14:paraId="6DF8F934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Access to maternity care</w:t>
      </w:r>
    </w:p>
    <w:p w14:paraId="037D43D8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Needs</w:t>
      </w:r>
    </w:p>
    <w:p w14:paraId="77A063FF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ealth professionals</w:t>
      </w:r>
    </w:p>
    <w:p w14:paraId="5F29261F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Information giving</w:t>
      </w:r>
    </w:p>
    <w:p w14:paraId="48A85019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Appointments</w:t>
      </w:r>
    </w:p>
    <w:p w14:paraId="7C15AAF1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Extra support and Language</w:t>
      </w:r>
    </w:p>
    <w:p w14:paraId="664BD3EA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NHS system</w:t>
      </w:r>
    </w:p>
    <w:p w14:paraId="060D954C" w14:textId="77777777" w:rsidR="0003648D" w:rsidRPr="0003648D" w:rsidRDefault="0003648D" w:rsidP="0003648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Culture</w:t>
      </w:r>
    </w:p>
    <w:p w14:paraId="52253D8E" w14:textId="77777777" w:rsidR="0003648D" w:rsidRPr="0003648D" w:rsidRDefault="0003648D" w:rsidP="0003648D">
      <w:pPr>
        <w:numPr>
          <w:ilvl w:val="0"/>
          <w:numId w:val="8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Service improvement</w:t>
      </w:r>
    </w:p>
    <w:p w14:paraId="79B74C38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Start: </w:t>
      </w:r>
    </w:p>
    <w:p w14:paraId="07F4062B" w14:textId="77777777" w:rsidR="0003648D" w:rsidRPr="0003648D" w:rsidRDefault="0003648D" w:rsidP="0003648D">
      <w:pPr>
        <w:numPr>
          <w:ilvl w:val="0"/>
          <w:numId w:val="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Confidentiality</w:t>
      </w:r>
    </w:p>
    <w:p w14:paraId="379D62FC" w14:textId="77777777" w:rsidR="0003648D" w:rsidRPr="0003648D" w:rsidRDefault="0003648D" w:rsidP="0003648D">
      <w:pPr>
        <w:numPr>
          <w:ilvl w:val="0"/>
          <w:numId w:val="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Respect each other talking and differences of opinion (we all have different backgrounds and experiences)</w:t>
      </w:r>
    </w:p>
    <w:p w14:paraId="2BEB1C57" w14:textId="77777777" w:rsidR="0003648D" w:rsidRPr="0003648D" w:rsidRDefault="0003648D" w:rsidP="0003648D">
      <w:pPr>
        <w:numPr>
          <w:ilvl w:val="0"/>
          <w:numId w:val="9"/>
        </w:numPr>
        <w:spacing w:line="240" w:lineRule="auto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Explain the aim of today- exploration of hopes and expectations of maternity care in UK</w:t>
      </w:r>
    </w:p>
    <w:p w14:paraId="75AAF152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General experiences:</w:t>
      </w:r>
    </w:p>
    <w:p w14:paraId="39F8CE13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en you became pregnant/found out you were pregnant in the UK, what maternity service did you hope for? Expect? (If different, how and why did you have this expectation?)</w:t>
      </w:r>
    </w:p>
    <w:p w14:paraId="19068F56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was your first experience of maternity care in the UK? –How different was this to home?</w:t>
      </w:r>
    </w:p>
    <w:p w14:paraId="2BB5A751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do you find good/bad about maternity services? Why?</w:t>
      </w:r>
    </w:p>
    <w:p w14:paraId="72E0966E" w14:textId="77777777" w:rsidR="0003648D" w:rsidRPr="0003648D" w:rsidRDefault="0003648D" w:rsidP="0003648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Specifics:</w:t>
      </w:r>
    </w:p>
    <w:p w14:paraId="2CF7E928" w14:textId="77777777" w:rsidR="0003648D" w:rsidRPr="0003648D" w:rsidRDefault="0003648D" w:rsidP="0003648D">
      <w:pPr>
        <w:numPr>
          <w:ilvl w:val="0"/>
          <w:numId w:val="10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Access</w:t>
      </w:r>
    </w:p>
    <w:p w14:paraId="3DB86C49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ow did you find out how to receive maternity care in the UK? Was it easy/not to find out and access maternity care?</w:t>
      </w:r>
    </w:p>
    <w:p w14:paraId="671F14AB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o was involved in telling you? Did they do this well?</w:t>
      </w:r>
    </w:p>
    <w:p w14:paraId="2E68D065" w14:textId="19FC2B75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id your access to maternity services change at any point? Why? What impact did this have?</w:t>
      </w:r>
    </w:p>
    <w:p w14:paraId="060F783B" w14:textId="77777777" w:rsidR="0003648D" w:rsidRPr="0003648D" w:rsidRDefault="0003648D" w:rsidP="0003648D">
      <w:pPr>
        <w:numPr>
          <w:ilvl w:val="0"/>
          <w:numId w:val="11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Needs</w:t>
      </w:r>
    </w:p>
    <w:p w14:paraId="1A841221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health needs do you have?</w:t>
      </w:r>
    </w:p>
    <w:p w14:paraId="57B83349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you feel that your needs as a pregnant woman were met by the maternity services?</w:t>
      </w:r>
    </w:p>
    <w:p w14:paraId="5094534E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needs are particularly important to you and you expect to be addressed?</w:t>
      </w:r>
    </w:p>
    <w:p w14:paraId="654CC4BB" w14:textId="77777777" w:rsidR="0003648D" w:rsidRPr="0003648D" w:rsidRDefault="0003648D" w:rsidP="0003648D">
      <w:pPr>
        <w:numPr>
          <w:ilvl w:val="0"/>
          <w:numId w:val="12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Health professionals</w:t>
      </w:r>
    </w:p>
    <w:p w14:paraId="4D241B44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have your interactions with health professionals been like?</w:t>
      </w:r>
    </w:p>
    <w:p w14:paraId="7D36D7AA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hat you hoped for/expected? If so/not-why? </w:t>
      </w:r>
    </w:p>
    <w:p w14:paraId="3BFC9E67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they make you feel comfortable and confident in your care?</w:t>
      </w:r>
    </w:p>
    <w:p w14:paraId="6555A2D1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they meet your needs? (Try and echo what they said their needs were at this point if relevant)</w:t>
      </w:r>
    </w:p>
    <w:p w14:paraId="21541E1E" w14:textId="77777777" w:rsidR="0003648D" w:rsidRPr="0003648D" w:rsidRDefault="0003648D" w:rsidP="0003648D">
      <w:pPr>
        <w:numPr>
          <w:ilvl w:val="0"/>
          <w:numId w:val="13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>Information giving</w:t>
      </w:r>
    </w:p>
    <w:p w14:paraId="331437D8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you feel you have been given enough information to understand maternity care and your own pregnancy and birth?</w:t>
      </w:r>
    </w:p>
    <w:p w14:paraId="29AF363B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as information been given to you in a helpful and understandable way?</w:t>
      </w:r>
    </w:p>
    <w:p w14:paraId="41C04A54" w14:textId="77777777" w:rsidR="0003648D" w:rsidRPr="0003648D" w:rsidRDefault="0003648D" w:rsidP="0003648D">
      <w:pPr>
        <w:numPr>
          <w:ilvl w:val="0"/>
          <w:numId w:val="14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Appointments</w:t>
      </w:r>
    </w:p>
    <w:p w14:paraId="08F04AA4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ave appointments been appropriate for you? (</w:t>
      </w:r>
      <w:proofErr w:type="gramStart"/>
      <w:r w:rsidRPr="0003648D">
        <w:rPr>
          <w:rFonts w:ascii="Calibri" w:eastAsia="Times New Roman" w:hAnsi="Calibri" w:cs="Calibri"/>
          <w:color w:val="000000"/>
          <w:lang w:eastAsia="en-GB"/>
        </w:rPr>
        <w:t>E.g.</w:t>
      </w:r>
      <w:proofErr w:type="gramEnd"/>
      <w:r w:rsidRPr="0003648D">
        <w:rPr>
          <w:rFonts w:ascii="Calibri" w:eastAsia="Times New Roman" w:hAnsi="Calibri" w:cs="Calibri"/>
          <w:color w:val="000000"/>
          <w:lang w:eastAsia="en-GB"/>
        </w:rPr>
        <w:t xml:space="preserve"> length/amount/quality/regularity)</w:t>
      </w:r>
    </w:p>
    <w:p w14:paraId="056C2C0E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ave you been able to attend all your appointments? If so/not why? </w:t>
      </w:r>
    </w:p>
    <w:p w14:paraId="21E2CA96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Was this what you hoped for/expected and why?</w:t>
      </w:r>
    </w:p>
    <w:p w14:paraId="1482AA7F" w14:textId="77777777" w:rsidR="0003648D" w:rsidRPr="0003648D" w:rsidRDefault="0003648D" w:rsidP="0003648D">
      <w:pPr>
        <w:numPr>
          <w:ilvl w:val="0"/>
          <w:numId w:val="15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Extra support and language</w:t>
      </w:r>
    </w:p>
    <w:p w14:paraId="73D380FB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ave you received any extra support? (Antenatal classes/support groups/language aids) If so/not     why? Have these been helpful?</w:t>
      </w:r>
    </w:p>
    <w:p w14:paraId="14081BE4" w14:textId="77777777" w:rsidR="0003648D" w:rsidRPr="0003648D" w:rsidRDefault="0003648D" w:rsidP="0003648D">
      <w:pPr>
        <w:numPr>
          <w:ilvl w:val="0"/>
          <w:numId w:val="16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NHS system</w:t>
      </w:r>
    </w:p>
    <w:p w14:paraId="1622B34D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you feel you understand the NHS system and what to do when you are worried about your pregnancy or birth?</w:t>
      </w:r>
    </w:p>
    <w:p w14:paraId="4C4550A9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you feel confident in the NHS to promote your perinatal wellbeing?</w:t>
      </w:r>
    </w:p>
    <w:p w14:paraId="1A344C5F" w14:textId="77777777" w:rsidR="0003648D" w:rsidRPr="0003648D" w:rsidRDefault="0003648D" w:rsidP="0003648D">
      <w:pPr>
        <w:numPr>
          <w:ilvl w:val="0"/>
          <w:numId w:val="17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Culture</w:t>
      </w:r>
    </w:p>
    <w:p w14:paraId="63629E58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Have your own cultural practices been incorporated into your pregnancy care? Is this important to you? </w:t>
      </w:r>
    </w:p>
    <w:p w14:paraId="59617AE5" w14:textId="77777777" w:rsidR="0003648D" w:rsidRPr="0003648D" w:rsidRDefault="0003648D" w:rsidP="0003648D">
      <w:pPr>
        <w:numPr>
          <w:ilvl w:val="0"/>
          <w:numId w:val="18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Service improvement (hopes and expectations for future care)</w:t>
      </w:r>
    </w:p>
    <w:p w14:paraId="0BB496BC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As an asylum seeker, what do you think would make your perinatal experience better here in the UK?</w:t>
      </w:r>
    </w:p>
    <w:p w14:paraId="2A076139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-Needs/health professionals…</w:t>
      </w:r>
    </w:p>
    <w:p w14:paraId="782980A6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b/>
          <w:bCs/>
          <w:color w:val="000000"/>
          <w:lang w:eastAsia="en-GB"/>
        </w:rPr>
        <w:t>FINAL QUESTION if time allows:</w:t>
      </w:r>
    </w:p>
    <w:p w14:paraId="6B39624E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Do you feel your experiences of NHS maternity care have matched your hopes and expectations?</w:t>
      </w:r>
    </w:p>
    <w:p w14:paraId="137D29DF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If so/not why? How has this impacted your pregnancy and birth?</w:t>
      </w:r>
    </w:p>
    <w:p w14:paraId="43BC1A44" w14:textId="77777777" w:rsidR="0003648D" w:rsidRPr="0003648D" w:rsidRDefault="0003648D" w:rsidP="000364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487CC5" w14:textId="77777777" w:rsidR="0003648D" w:rsidRPr="0003648D" w:rsidRDefault="0003648D" w:rsidP="0003648D">
      <w:pPr>
        <w:spacing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END</w:t>
      </w:r>
    </w:p>
    <w:p w14:paraId="51E751C7" w14:textId="77777777" w:rsidR="0003648D" w:rsidRPr="0003648D" w:rsidRDefault="0003648D" w:rsidP="0003648D">
      <w:pPr>
        <w:numPr>
          <w:ilvl w:val="0"/>
          <w:numId w:val="19"/>
        </w:numPr>
        <w:spacing w:after="0" w:line="240" w:lineRule="auto"/>
        <w:ind w:left="1080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Ask if anyone has anything to add</w:t>
      </w:r>
    </w:p>
    <w:p w14:paraId="323932AF" w14:textId="77777777" w:rsidR="0003648D" w:rsidRPr="0003648D" w:rsidRDefault="0003648D" w:rsidP="0003648D">
      <w:pPr>
        <w:numPr>
          <w:ilvl w:val="0"/>
          <w:numId w:val="19"/>
        </w:numPr>
        <w:spacing w:after="0" w:line="240" w:lineRule="auto"/>
        <w:ind w:left="1080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Summarise and check for correct meaning</w:t>
      </w:r>
    </w:p>
    <w:p w14:paraId="575A32EC" w14:textId="77777777" w:rsidR="0003648D" w:rsidRPr="0003648D" w:rsidRDefault="0003648D" w:rsidP="0003648D">
      <w:pPr>
        <w:numPr>
          <w:ilvl w:val="0"/>
          <w:numId w:val="19"/>
        </w:numPr>
        <w:spacing w:line="240" w:lineRule="auto"/>
        <w:ind w:left="1080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03648D">
        <w:rPr>
          <w:rFonts w:ascii="Calibri" w:eastAsia="Times New Roman" w:hAnsi="Calibri" w:cs="Calibri"/>
          <w:color w:val="000000"/>
          <w:lang w:eastAsia="en-GB"/>
        </w:rPr>
        <w:t>Thank and finish</w:t>
      </w:r>
    </w:p>
    <w:p w14:paraId="05F9873D" w14:textId="77777777" w:rsidR="00F56CF1" w:rsidRDefault="00F56CF1"/>
    <w:sectPr w:rsidR="00F56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5C8A"/>
    <w:multiLevelType w:val="multilevel"/>
    <w:tmpl w:val="E3AA9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6135F6"/>
    <w:multiLevelType w:val="multilevel"/>
    <w:tmpl w:val="B6021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032B9A"/>
    <w:multiLevelType w:val="multilevel"/>
    <w:tmpl w:val="ADB0AE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" w15:restartNumberingAfterBreak="0">
    <w:nsid w:val="0A56497F"/>
    <w:multiLevelType w:val="multilevel"/>
    <w:tmpl w:val="17BCE2B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0C9B558B"/>
    <w:multiLevelType w:val="multilevel"/>
    <w:tmpl w:val="18886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49718B"/>
    <w:multiLevelType w:val="multilevel"/>
    <w:tmpl w:val="5BAA1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30335F"/>
    <w:multiLevelType w:val="multilevel"/>
    <w:tmpl w:val="C5BA2DA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26553E35"/>
    <w:multiLevelType w:val="multilevel"/>
    <w:tmpl w:val="6F1E40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8" w15:restartNumberingAfterBreak="0">
    <w:nsid w:val="29F569B6"/>
    <w:multiLevelType w:val="multilevel"/>
    <w:tmpl w:val="58F64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664A8E"/>
    <w:multiLevelType w:val="multilevel"/>
    <w:tmpl w:val="E19CD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33090A"/>
    <w:multiLevelType w:val="multilevel"/>
    <w:tmpl w:val="CDA4A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F916408"/>
    <w:multiLevelType w:val="multilevel"/>
    <w:tmpl w:val="80B4F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8823F9"/>
    <w:multiLevelType w:val="multilevel"/>
    <w:tmpl w:val="73529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B619CB"/>
    <w:multiLevelType w:val="multilevel"/>
    <w:tmpl w:val="A8A2CB3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4" w15:restartNumberingAfterBreak="0">
    <w:nsid w:val="583B1F01"/>
    <w:multiLevelType w:val="multilevel"/>
    <w:tmpl w:val="F9D4BE1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5C724FA4"/>
    <w:multiLevelType w:val="multilevel"/>
    <w:tmpl w:val="170EB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3A3A9E"/>
    <w:multiLevelType w:val="multilevel"/>
    <w:tmpl w:val="F3A6B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47307D"/>
    <w:multiLevelType w:val="multilevel"/>
    <w:tmpl w:val="9A0C2D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8" w15:restartNumberingAfterBreak="0">
    <w:nsid w:val="67B851B2"/>
    <w:multiLevelType w:val="multilevel"/>
    <w:tmpl w:val="AA58A70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979312793">
    <w:abstractNumId w:val="10"/>
  </w:num>
  <w:num w:numId="2" w16cid:durableId="1401713151">
    <w:abstractNumId w:val="11"/>
  </w:num>
  <w:num w:numId="3" w16cid:durableId="287249985">
    <w:abstractNumId w:val="12"/>
  </w:num>
  <w:num w:numId="4" w16cid:durableId="2143107893">
    <w:abstractNumId w:val="5"/>
  </w:num>
  <w:num w:numId="5" w16cid:durableId="555168529">
    <w:abstractNumId w:val="1"/>
  </w:num>
  <w:num w:numId="6" w16cid:durableId="1406686875">
    <w:abstractNumId w:val="9"/>
  </w:num>
  <w:num w:numId="7" w16cid:durableId="1190028507">
    <w:abstractNumId w:val="4"/>
  </w:num>
  <w:num w:numId="8" w16cid:durableId="1761364239">
    <w:abstractNumId w:val="8"/>
  </w:num>
  <w:num w:numId="9" w16cid:durableId="210771396">
    <w:abstractNumId w:val="0"/>
  </w:num>
  <w:num w:numId="10" w16cid:durableId="346030376">
    <w:abstractNumId w:val="15"/>
  </w:num>
  <w:num w:numId="11" w16cid:durableId="365105802">
    <w:abstractNumId w:val="2"/>
  </w:num>
  <w:num w:numId="12" w16cid:durableId="1803765536">
    <w:abstractNumId w:val="7"/>
  </w:num>
  <w:num w:numId="13" w16cid:durableId="1779443864">
    <w:abstractNumId w:val="17"/>
  </w:num>
  <w:num w:numId="14" w16cid:durableId="390232491">
    <w:abstractNumId w:val="14"/>
  </w:num>
  <w:num w:numId="15" w16cid:durableId="1870757728">
    <w:abstractNumId w:val="3"/>
  </w:num>
  <w:num w:numId="16" w16cid:durableId="1730572626">
    <w:abstractNumId w:val="13"/>
  </w:num>
  <w:num w:numId="17" w16cid:durableId="605357072">
    <w:abstractNumId w:val="18"/>
  </w:num>
  <w:num w:numId="18" w16cid:durableId="41559083">
    <w:abstractNumId w:val="6"/>
  </w:num>
  <w:num w:numId="19" w16cid:durableId="76588557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8D"/>
    <w:rsid w:val="0003648D"/>
    <w:rsid w:val="00F5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3BDC"/>
  <w15:chartTrackingRefBased/>
  <w15:docId w15:val="{CAB8462B-2F46-4A95-891C-DA6C34D3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03648D"/>
  </w:style>
  <w:style w:type="character" w:styleId="IntenseReference">
    <w:name w:val="Intense Reference"/>
    <w:basedOn w:val="DefaultParagraphFont"/>
    <w:uiPriority w:val="32"/>
    <w:qFormat/>
    <w:rsid w:val="0003648D"/>
    <w:rPr>
      <w:b/>
      <w:bCs/>
      <w:smallCaps/>
      <w:color w:val="4472C4" w:themeColor="accent1"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0364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36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24</Words>
  <Characters>4700</Characters>
  <Application>Microsoft Office Word</Application>
  <DocSecurity>0</DocSecurity>
  <Lines>39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we</dc:creator>
  <cp:keywords/>
  <dc:description/>
  <cp:lastModifiedBy>Anna Rowe</cp:lastModifiedBy>
  <cp:revision>1</cp:revision>
  <dcterms:created xsi:type="dcterms:W3CDTF">2022-04-17T21:47:00Z</dcterms:created>
  <dcterms:modified xsi:type="dcterms:W3CDTF">2022-04-17T21:54:00Z</dcterms:modified>
</cp:coreProperties>
</file>